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1B7371" w14:textId="77777777" w:rsidR="0033257A" w:rsidRPr="006B0266" w:rsidRDefault="0033257A" w:rsidP="0033257A">
      <w:pPr>
        <w:tabs>
          <w:tab w:val="left" w:pos="529"/>
        </w:tabs>
        <w:jc w:val="both"/>
        <w:rPr>
          <w:rFonts w:ascii="Arial" w:hAnsi="Arial" w:cs="Arial"/>
        </w:rPr>
      </w:pPr>
      <w:r w:rsidRPr="006B0266">
        <w:rPr>
          <w:rFonts w:ascii="Arial" w:hAnsi="Arial" w:cs="Arial"/>
          <w:b/>
        </w:rPr>
        <w:t xml:space="preserve">The integrin </w:t>
      </w:r>
      <w:r w:rsidRPr="006B0266">
        <w:rPr>
          <w:rFonts w:ascii="Arial" w:hAnsi="Arial" w:cs="Arial"/>
          <w:b/>
        </w:rPr>
        <w:sym w:font="Symbol" w:char="F061"/>
      </w:r>
      <w:r w:rsidRPr="006B0266">
        <w:rPr>
          <w:rFonts w:ascii="Arial" w:hAnsi="Arial" w:cs="Arial"/>
          <w:b/>
        </w:rPr>
        <w:t>v</w:t>
      </w:r>
      <w:r w:rsidRPr="006B0266">
        <w:rPr>
          <w:rFonts w:ascii="Arial" w:hAnsi="Arial" w:cs="Arial"/>
          <w:b/>
        </w:rPr>
        <w:sym w:font="Symbol" w:char="F062"/>
      </w:r>
      <w:r w:rsidRPr="006B0266">
        <w:rPr>
          <w:rFonts w:ascii="Arial" w:hAnsi="Arial" w:cs="Arial"/>
          <w:b/>
        </w:rPr>
        <w:t>6 drives pancreatic cancer through diverse mechanisms and represents an effective target for therapy</w:t>
      </w:r>
    </w:p>
    <w:p w14:paraId="009CE8DD" w14:textId="613FACEF" w:rsidR="0033257A" w:rsidRPr="002A5499" w:rsidRDefault="0033257A" w:rsidP="0033257A">
      <w:pPr>
        <w:spacing w:line="480" w:lineRule="auto"/>
        <w:jc w:val="both"/>
        <w:outlineLvl w:val="0"/>
        <w:rPr>
          <w:rFonts w:ascii="Arial" w:hAnsi="Arial" w:cs="Arial"/>
          <w:b/>
        </w:rPr>
      </w:pPr>
      <w:r w:rsidRPr="006B0266">
        <w:rPr>
          <w:rFonts w:ascii="Arial" w:hAnsi="Arial" w:cs="Arial"/>
        </w:rPr>
        <w:t>Reader</w:t>
      </w:r>
      <w:r w:rsidR="00364D6D">
        <w:rPr>
          <w:rFonts w:ascii="Arial" w:hAnsi="Arial" w:cs="Arial"/>
        </w:rPr>
        <w:t xml:space="preserve"> CS</w:t>
      </w:r>
      <w:bookmarkStart w:id="0" w:name="_GoBack"/>
      <w:bookmarkEnd w:id="0"/>
      <w:r w:rsidRPr="006B0266">
        <w:rPr>
          <w:rFonts w:ascii="Arial" w:hAnsi="Arial" w:cs="Arial"/>
          <w:bCs/>
        </w:rPr>
        <w:t xml:space="preserve"> </w:t>
      </w:r>
      <w:r w:rsidRPr="006B0266">
        <w:rPr>
          <w:rFonts w:ascii="Arial" w:hAnsi="Arial" w:cs="Arial"/>
          <w:bCs/>
          <w:i/>
        </w:rPr>
        <w:t>et al</w:t>
      </w:r>
      <w:r w:rsidRPr="006B0266">
        <w:rPr>
          <w:rFonts w:ascii="Arial" w:hAnsi="Arial" w:cs="Arial"/>
          <w:bCs/>
        </w:rPr>
        <w:t xml:space="preserve">. </w:t>
      </w:r>
      <w:r w:rsidRPr="006B0266">
        <w:rPr>
          <w:rFonts w:ascii="Arial" w:hAnsi="Arial" w:cs="Arial"/>
          <w:i/>
        </w:rPr>
        <w:t xml:space="preserve">J </w:t>
      </w:r>
      <w:proofErr w:type="spellStart"/>
      <w:r w:rsidRPr="006B0266">
        <w:rPr>
          <w:rFonts w:ascii="Arial" w:hAnsi="Arial" w:cs="Arial"/>
          <w:i/>
        </w:rPr>
        <w:t>Pathol</w:t>
      </w:r>
      <w:proofErr w:type="spellEnd"/>
      <w:r w:rsidRPr="006B0266">
        <w:rPr>
          <w:rFonts w:ascii="Arial" w:hAnsi="Arial" w:cs="Arial"/>
        </w:rPr>
        <w:t xml:space="preserve"> DOI: 10.1002/path.</w:t>
      </w:r>
      <w:r w:rsidR="002A5499" w:rsidRPr="002A5499">
        <w:rPr>
          <w:rFonts w:ascii="Arial" w:hAnsi="Arial" w:cs="Arial"/>
        </w:rPr>
        <w:t>5320</w:t>
      </w:r>
    </w:p>
    <w:p w14:paraId="2F3B82F3" w14:textId="77777777" w:rsidR="0033257A" w:rsidRDefault="0033257A" w:rsidP="007C232B">
      <w:pPr>
        <w:spacing w:line="480" w:lineRule="auto"/>
        <w:jc w:val="both"/>
        <w:outlineLvl w:val="0"/>
        <w:rPr>
          <w:rFonts w:ascii="Arial" w:hAnsi="Arial" w:cs="Arial"/>
          <w:b/>
        </w:rPr>
      </w:pPr>
    </w:p>
    <w:p w14:paraId="5721185D" w14:textId="298D94E9" w:rsidR="007C232B" w:rsidRPr="0033257A" w:rsidRDefault="007C232B" w:rsidP="007C232B">
      <w:pPr>
        <w:spacing w:line="480" w:lineRule="auto"/>
        <w:jc w:val="both"/>
        <w:outlineLvl w:val="0"/>
        <w:rPr>
          <w:rFonts w:ascii="Arial" w:hAnsi="Arial" w:cs="Arial"/>
          <w:bCs/>
        </w:rPr>
      </w:pPr>
      <w:r w:rsidRPr="0091713C">
        <w:rPr>
          <w:rFonts w:ascii="Arial" w:hAnsi="Arial" w:cs="Arial"/>
          <w:b/>
        </w:rPr>
        <w:t xml:space="preserve">Table </w:t>
      </w:r>
      <w:r w:rsidR="0033257A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 w:rsidR="0033257A">
        <w:rPr>
          <w:rFonts w:ascii="Arial" w:hAnsi="Arial" w:cs="Arial"/>
          <w:b/>
        </w:rPr>
        <w:t>.</w:t>
      </w:r>
      <w:r w:rsidRPr="0033257A">
        <w:rPr>
          <w:rFonts w:ascii="Arial" w:hAnsi="Arial" w:cs="Arial"/>
          <w:bCs/>
        </w:rPr>
        <w:t xml:space="preserve"> Integrin screening of a panel of PDAC cell lines by flow cytometry</w:t>
      </w:r>
    </w:p>
    <w:tbl>
      <w:tblPr>
        <w:tblStyle w:val="ListTable3-Accent31"/>
        <w:tblW w:w="5000" w:type="pct"/>
        <w:jc w:val="center"/>
        <w:tblLook w:val="04A0" w:firstRow="1" w:lastRow="0" w:firstColumn="1" w:lastColumn="0" w:noHBand="0" w:noVBand="1"/>
      </w:tblPr>
      <w:tblGrid>
        <w:gridCol w:w="863"/>
        <w:gridCol w:w="950"/>
        <w:gridCol w:w="939"/>
        <w:gridCol w:w="995"/>
        <w:gridCol w:w="1195"/>
        <w:gridCol w:w="876"/>
        <w:gridCol w:w="883"/>
        <w:gridCol w:w="883"/>
        <w:gridCol w:w="883"/>
        <w:gridCol w:w="1161"/>
      </w:tblGrid>
      <w:tr w:rsidR="007C232B" w:rsidRPr="00EA1EE7" w14:paraId="3EF9C2A7" w14:textId="77777777" w:rsidTr="003325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A389A" w14:textId="77777777" w:rsidR="007C232B" w:rsidRPr="00EA1EE7" w:rsidRDefault="007C232B" w:rsidP="005337B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3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A19F4" w14:textId="73DE3C82" w:rsidR="007C232B" w:rsidRPr="00EA1EE7" w:rsidRDefault="007C232B" w:rsidP="002A54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ell </w:t>
            </w:r>
            <w:r w:rsidR="002A5499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fferentiated</w:t>
            </w:r>
          </w:p>
        </w:tc>
        <w:tc>
          <w:tcPr>
            <w:tcW w:w="200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26D59" w14:textId="09D2B345" w:rsidR="007C232B" w:rsidRPr="00EA1EE7" w:rsidRDefault="007C232B" w:rsidP="002A54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orly/</w:t>
            </w:r>
            <w:r w:rsidR="002A5499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derately </w:t>
            </w:r>
            <w:r w:rsidR="002A5499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fferentiated</w:t>
            </w:r>
          </w:p>
        </w:tc>
      </w:tr>
      <w:tr w:rsidR="007C232B" w:rsidRPr="000B2F1F" w14:paraId="603C081B" w14:textId="77777777" w:rsidTr="00332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D59E9" w14:textId="67706C0E" w:rsidR="007C232B" w:rsidRPr="00EA1EE7" w:rsidRDefault="007C232B" w:rsidP="002A54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1EE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ell </w:t>
            </w:r>
            <w:r w:rsidR="002A5499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  <w:r w:rsidRPr="00EA1EE7">
              <w:rPr>
                <w:rFonts w:ascii="Arial" w:hAnsi="Arial" w:cs="Arial"/>
                <w:color w:val="000000" w:themeColor="text1"/>
                <w:sz w:val="20"/>
                <w:szCs w:val="20"/>
              </w:rPr>
              <w:t>ine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EFFEF" w14:textId="77777777" w:rsidR="007C232B" w:rsidRPr="000B2F1F" w:rsidRDefault="007C232B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2F1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FPac1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D47D1" w14:textId="77777777" w:rsidR="007C232B" w:rsidRPr="000B2F1F" w:rsidRDefault="007C232B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2F1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apan1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90E85" w14:textId="77777777" w:rsidR="007C232B" w:rsidRPr="000B2F1F" w:rsidRDefault="007C232B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2F1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lo357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EC5E0" w14:textId="77777777" w:rsidR="007C232B" w:rsidRPr="000B2F1F" w:rsidRDefault="007C232B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2F1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nc04.03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A201C" w14:textId="77777777" w:rsidR="007C232B" w:rsidRPr="000B2F1F" w:rsidRDefault="007C232B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2F1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PAF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E7DB5" w14:textId="77777777" w:rsidR="007C232B" w:rsidRPr="000B2F1F" w:rsidRDefault="007C232B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2F1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sPc1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950AF" w14:textId="77777777" w:rsidR="007C232B" w:rsidRPr="000B2F1F" w:rsidRDefault="007C232B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2F1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xPc3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931CC" w14:textId="77777777" w:rsidR="007C232B" w:rsidRPr="000B2F1F" w:rsidRDefault="007C232B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2F1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nc1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85259" w14:textId="77777777" w:rsidR="007C232B" w:rsidRPr="000B2F1F" w:rsidRDefault="007C232B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2F1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iaPaCa2</w:t>
            </w:r>
          </w:p>
        </w:tc>
      </w:tr>
      <w:tr w:rsidR="007C232B" w:rsidRPr="00EA1EE7" w14:paraId="0491CE74" w14:textId="77777777" w:rsidTr="0033257A">
        <w:trPr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vAlign w:val="center"/>
          </w:tcPr>
          <w:p w14:paraId="7A0FE399" w14:textId="77777777" w:rsidR="007C232B" w:rsidRPr="00D70353" w:rsidRDefault="007C232B" w:rsidP="005337BF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D70353">
              <w:rPr>
                <w:rFonts w:ascii="Arial" w:hAnsi="Arial" w:cs="Arial"/>
                <w:b w:val="0"/>
                <w:sz w:val="20"/>
                <w:szCs w:val="20"/>
              </w:rPr>
              <w:t>α1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E9B6515" w14:textId="77777777" w:rsidR="007C232B" w:rsidRPr="00EA1EE7" w:rsidRDefault="007C232B" w:rsidP="0053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14:paraId="3A81C440" w14:textId="77777777" w:rsidR="007C232B" w:rsidRPr="00EA1EE7" w:rsidRDefault="007C232B" w:rsidP="0053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1F529B20" w14:textId="77777777" w:rsidR="007C232B" w:rsidRPr="00EA1EE7" w:rsidRDefault="007C232B" w:rsidP="0053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14:paraId="3F15E63A" w14:textId="77777777" w:rsidR="007C232B" w:rsidRPr="00EA1EE7" w:rsidRDefault="007C232B" w:rsidP="0053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6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62E2379" w14:textId="38DBD24E" w:rsidR="007C232B" w:rsidRPr="00EA1EE7" w:rsidRDefault="002A5499" w:rsidP="0053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313C214" w14:textId="30AEDB77" w:rsidR="007C232B" w:rsidRPr="00EA1EE7" w:rsidRDefault="002A5499" w:rsidP="0053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</w:t>
            </w:r>
          </w:p>
        </w:tc>
        <w:tc>
          <w:tcPr>
            <w:tcW w:w="470" w:type="pct"/>
            <w:tcBorders>
              <w:top w:val="single" w:sz="4" w:space="0" w:color="auto"/>
            </w:tcBorders>
            <w:vAlign w:val="center"/>
          </w:tcPr>
          <w:p w14:paraId="58097366" w14:textId="77777777" w:rsidR="007C232B" w:rsidRPr="00EA1EE7" w:rsidRDefault="007C232B" w:rsidP="0053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70" w:type="pct"/>
            <w:vAlign w:val="center"/>
          </w:tcPr>
          <w:p w14:paraId="7D9CECE3" w14:textId="37BAFAA3" w:rsidR="007C232B" w:rsidRPr="00EA1EE7" w:rsidRDefault="002A5499" w:rsidP="0053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5A5A5" w:themeColor="accent3"/>
              <w:right w:val="single" w:sz="4" w:space="0" w:color="auto"/>
            </w:tcBorders>
            <w:vAlign w:val="center"/>
          </w:tcPr>
          <w:p w14:paraId="0838C2B2" w14:textId="5064B833" w:rsidR="007C232B" w:rsidRPr="00EA1EE7" w:rsidRDefault="002A5499" w:rsidP="0053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</w:t>
            </w:r>
          </w:p>
        </w:tc>
      </w:tr>
      <w:tr w:rsidR="007C232B" w:rsidRPr="00EA1EE7" w14:paraId="52C2106E" w14:textId="77777777" w:rsidTr="00332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A9FCEC" w14:textId="77777777" w:rsidR="007C232B" w:rsidRPr="00D70353" w:rsidRDefault="007C232B" w:rsidP="005337B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70353">
              <w:rPr>
                <w:rFonts w:ascii="Arial" w:hAnsi="Arial" w:cs="Arial"/>
                <w:b w:val="0"/>
                <w:sz w:val="20"/>
                <w:szCs w:val="20"/>
              </w:rPr>
              <w:t>α2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vAlign w:val="center"/>
          </w:tcPr>
          <w:p w14:paraId="5C58E032" w14:textId="77777777" w:rsidR="007C232B" w:rsidRPr="00EA1EE7" w:rsidRDefault="007C232B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478" w:type="pct"/>
            <w:vAlign w:val="center"/>
          </w:tcPr>
          <w:p w14:paraId="589DBEAC" w14:textId="77777777" w:rsidR="007C232B" w:rsidRPr="00EA1EE7" w:rsidRDefault="007C232B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+</w:t>
            </w:r>
          </w:p>
        </w:tc>
        <w:tc>
          <w:tcPr>
            <w:tcW w:w="506" w:type="pct"/>
            <w:vAlign w:val="center"/>
          </w:tcPr>
          <w:p w14:paraId="36A8A487" w14:textId="77777777" w:rsidR="007C232B" w:rsidRPr="00EA1EE7" w:rsidRDefault="007C232B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609" w:type="pct"/>
            <w:vAlign w:val="center"/>
          </w:tcPr>
          <w:p w14:paraId="7EBC92ED" w14:textId="77777777" w:rsidR="007C232B" w:rsidRPr="00EA1EE7" w:rsidRDefault="007C232B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+</w:t>
            </w:r>
          </w:p>
        </w:tc>
        <w:tc>
          <w:tcPr>
            <w:tcW w:w="467" w:type="pct"/>
            <w:tcBorders>
              <w:right w:val="single" w:sz="4" w:space="0" w:color="auto"/>
            </w:tcBorders>
            <w:vAlign w:val="center"/>
          </w:tcPr>
          <w:p w14:paraId="235D7DAB" w14:textId="77777777" w:rsidR="007C232B" w:rsidRPr="00EA1EE7" w:rsidRDefault="007C232B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470" w:type="pct"/>
            <w:tcBorders>
              <w:left w:val="single" w:sz="4" w:space="0" w:color="auto"/>
            </w:tcBorders>
            <w:vAlign w:val="center"/>
          </w:tcPr>
          <w:p w14:paraId="54AACE6E" w14:textId="77777777" w:rsidR="007C232B" w:rsidRPr="00EA1EE7" w:rsidRDefault="007C232B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+</w:t>
            </w:r>
          </w:p>
        </w:tc>
        <w:tc>
          <w:tcPr>
            <w:tcW w:w="470" w:type="pct"/>
            <w:vAlign w:val="center"/>
          </w:tcPr>
          <w:p w14:paraId="37BE2C7A" w14:textId="77777777" w:rsidR="007C232B" w:rsidRPr="00EA1EE7" w:rsidRDefault="007C232B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+</w:t>
            </w:r>
          </w:p>
        </w:tc>
        <w:tc>
          <w:tcPr>
            <w:tcW w:w="470" w:type="pct"/>
            <w:vAlign w:val="center"/>
          </w:tcPr>
          <w:p w14:paraId="15BD07FC" w14:textId="77777777" w:rsidR="007C232B" w:rsidRPr="00EA1EE7" w:rsidRDefault="007C232B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593" w:type="pct"/>
            <w:tcBorders>
              <w:right w:val="single" w:sz="4" w:space="0" w:color="auto"/>
            </w:tcBorders>
            <w:vAlign w:val="center"/>
          </w:tcPr>
          <w:p w14:paraId="0FE802DA" w14:textId="40D9728D" w:rsidR="007C232B" w:rsidRPr="00EA1EE7" w:rsidRDefault="002A5499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</w:t>
            </w:r>
          </w:p>
        </w:tc>
      </w:tr>
      <w:tr w:rsidR="007C232B" w:rsidRPr="00EA1EE7" w14:paraId="786F0FD7" w14:textId="77777777" w:rsidTr="0033257A">
        <w:trPr>
          <w:trHeight w:val="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vAlign w:val="center"/>
          </w:tcPr>
          <w:p w14:paraId="79FD1E61" w14:textId="77777777" w:rsidR="007C232B" w:rsidRPr="00D70353" w:rsidRDefault="007C232B" w:rsidP="005337B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70353">
              <w:rPr>
                <w:rFonts w:ascii="Arial" w:hAnsi="Arial" w:cs="Arial"/>
                <w:b w:val="0"/>
                <w:sz w:val="20"/>
                <w:szCs w:val="20"/>
              </w:rPr>
              <w:t>α5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vAlign w:val="center"/>
          </w:tcPr>
          <w:p w14:paraId="7E8367F2" w14:textId="77777777" w:rsidR="007C232B" w:rsidRPr="00EA1EE7" w:rsidRDefault="007C232B" w:rsidP="0053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78" w:type="pct"/>
            <w:vAlign w:val="center"/>
          </w:tcPr>
          <w:p w14:paraId="1237A0BC" w14:textId="2F4FB625" w:rsidR="007C232B" w:rsidRPr="00EA1EE7" w:rsidRDefault="002A5499" w:rsidP="0053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</w:t>
            </w:r>
          </w:p>
        </w:tc>
        <w:tc>
          <w:tcPr>
            <w:tcW w:w="506" w:type="pct"/>
            <w:vAlign w:val="center"/>
          </w:tcPr>
          <w:p w14:paraId="7B1DFC79" w14:textId="7B08941D" w:rsidR="007C232B" w:rsidRPr="00EA1EE7" w:rsidRDefault="002A5499" w:rsidP="0053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</w:t>
            </w:r>
          </w:p>
        </w:tc>
        <w:tc>
          <w:tcPr>
            <w:tcW w:w="609" w:type="pct"/>
            <w:vAlign w:val="center"/>
          </w:tcPr>
          <w:p w14:paraId="486BA64B" w14:textId="77777777" w:rsidR="007C232B" w:rsidRPr="00EA1EE7" w:rsidRDefault="007C232B" w:rsidP="0053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67" w:type="pct"/>
            <w:tcBorders>
              <w:right w:val="single" w:sz="4" w:space="0" w:color="auto"/>
            </w:tcBorders>
            <w:vAlign w:val="center"/>
          </w:tcPr>
          <w:p w14:paraId="64D75A4B" w14:textId="7EAB9C57" w:rsidR="007C232B" w:rsidRPr="00EA1EE7" w:rsidRDefault="002A5499" w:rsidP="0053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</w:t>
            </w:r>
          </w:p>
        </w:tc>
        <w:tc>
          <w:tcPr>
            <w:tcW w:w="470" w:type="pct"/>
            <w:tcBorders>
              <w:left w:val="single" w:sz="4" w:space="0" w:color="auto"/>
            </w:tcBorders>
            <w:vAlign w:val="center"/>
          </w:tcPr>
          <w:p w14:paraId="34AFE14A" w14:textId="21FD0F9D" w:rsidR="007C232B" w:rsidRPr="00EA1EE7" w:rsidRDefault="002A5499" w:rsidP="0053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</w:t>
            </w:r>
          </w:p>
        </w:tc>
        <w:tc>
          <w:tcPr>
            <w:tcW w:w="470" w:type="pct"/>
            <w:vAlign w:val="center"/>
          </w:tcPr>
          <w:p w14:paraId="5A6298E4" w14:textId="77777777" w:rsidR="007C232B" w:rsidRPr="00EA1EE7" w:rsidRDefault="007C232B" w:rsidP="0053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70" w:type="pct"/>
            <w:vAlign w:val="center"/>
          </w:tcPr>
          <w:p w14:paraId="139047D6" w14:textId="77777777" w:rsidR="007C232B" w:rsidRPr="00EA1EE7" w:rsidRDefault="007C232B" w:rsidP="0053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9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vAlign w:val="center"/>
          </w:tcPr>
          <w:p w14:paraId="21208A87" w14:textId="77777777" w:rsidR="007C232B" w:rsidRPr="00EA1EE7" w:rsidRDefault="007C232B" w:rsidP="0053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7C232B" w:rsidRPr="00EA1EE7" w14:paraId="0F457632" w14:textId="77777777" w:rsidTr="00332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BFB127" w14:textId="77777777" w:rsidR="007C232B" w:rsidRPr="00D70353" w:rsidRDefault="007C232B" w:rsidP="005337B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70353">
              <w:rPr>
                <w:rFonts w:ascii="Arial" w:hAnsi="Arial" w:cs="Arial"/>
                <w:b w:val="0"/>
                <w:sz w:val="20"/>
                <w:szCs w:val="20"/>
              </w:rPr>
              <w:t>αvβ3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vAlign w:val="center"/>
          </w:tcPr>
          <w:p w14:paraId="6FFBFD5B" w14:textId="77777777" w:rsidR="007C232B" w:rsidRPr="00EA1EE7" w:rsidRDefault="007C232B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78" w:type="pct"/>
            <w:vAlign w:val="center"/>
          </w:tcPr>
          <w:p w14:paraId="3133843F" w14:textId="719ED685" w:rsidR="007C232B" w:rsidRPr="00EA1EE7" w:rsidRDefault="002A5499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</w:t>
            </w:r>
          </w:p>
        </w:tc>
        <w:tc>
          <w:tcPr>
            <w:tcW w:w="506" w:type="pct"/>
            <w:vAlign w:val="center"/>
          </w:tcPr>
          <w:p w14:paraId="206525DA" w14:textId="5F668651" w:rsidR="007C232B" w:rsidRPr="00EA1EE7" w:rsidRDefault="002A5499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</w:t>
            </w:r>
          </w:p>
        </w:tc>
        <w:tc>
          <w:tcPr>
            <w:tcW w:w="609" w:type="pct"/>
            <w:vAlign w:val="center"/>
          </w:tcPr>
          <w:p w14:paraId="6369E22D" w14:textId="6CEE75EB" w:rsidR="007C232B" w:rsidRPr="00EA1EE7" w:rsidRDefault="002A5499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</w:t>
            </w:r>
          </w:p>
        </w:tc>
        <w:tc>
          <w:tcPr>
            <w:tcW w:w="467" w:type="pct"/>
            <w:tcBorders>
              <w:right w:val="single" w:sz="4" w:space="0" w:color="auto"/>
            </w:tcBorders>
            <w:vAlign w:val="center"/>
          </w:tcPr>
          <w:p w14:paraId="7016CB36" w14:textId="5C2874A3" w:rsidR="007C232B" w:rsidRPr="00EA1EE7" w:rsidRDefault="002A5499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</w:t>
            </w:r>
          </w:p>
        </w:tc>
        <w:tc>
          <w:tcPr>
            <w:tcW w:w="470" w:type="pct"/>
            <w:tcBorders>
              <w:left w:val="single" w:sz="4" w:space="0" w:color="auto"/>
            </w:tcBorders>
            <w:vAlign w:val="center"/>
          </w:tcPr>
          <w:p w14:paraId="357EC1EA" w14:textId="00A64F5D" w:rsidR="007C232B" w:rsidRPr="00EA1EE7" w:rsidRDefault="002A5499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</w:t>
            </w:r>
          </w:p>
        </w:tc>
        <w:tc>
          <w:tcPr>
            <w:tcW w:w="470" w:type="pct"/>
            <w:vAlign w:val="center"/>
          </w:tcPr>
          <w:p w14:paraId="5AE20C0B" w14:textId="77777777" w:rsidR="007C232B" w:rsidRPr="00EA1EE7" w:rsidRDefault="007C232B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70" w:type="pct"/>
            <w:vAlign w:val="center"/>
          </w:tcPr>
          <w:p w14:paraId="2CF4DA43" w14:textId="77777777" w:rsidR="007C232B" w:rsidRPr="00EA1EE7" w:rsidRDefault="007C232B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93" w:type="pct"/>
            <w:tcBorders>
              <w:right w:val="single" w:sz="4" w:space="0" w:color="auto"/>
            </w:tcBorders>
            <w:vAlign w:val="center"/>
          </w:tcPr>
          <w:p w14:paraId="48661521" w14:textId="037409A7" w:rsidR="007C232B" w:rsidRPr="00EA1EE7" w:rsidRDefault="002A5499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</w:t>
            </w:r>
          </w:p>
        </w:tc>
      </w:tr>
      <w:tr w:rsidR="007C232B" w:rsidRPr="00EA1EE7" w14:paraId="311BCA3F" w14:textId="77777777" w:rsidTr="0033257A">
        <w:trPr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vAlign w:val="center"/>
          </w:tcPr>
          <w:p w14:paraId="76D42285" w14:textId="77777777" w:rsidR="007C232B" w:rsidRPr="00D70353" w:rsidRDefault="007C232B" w:rsidP="005337B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70353">
              <w:rPr>
                <w:rFonts w:ascii="Arial" w:hAnsi="Arial" w:cs="Arial"/>
                <w:b w:val="0"/>
                <w:sz w:val="20"/>
                <w:szCs w:val="20"/>
              </w:rPr>
              <w:t>αvβ5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vAlign w:val="center"/>
          </w:tcPr>
          <w:p w14:paraId="433D37A9" w14:textId="77777777" w:rsidR="007C232B" w:rsidRPr="00EA1EE7" w:rsidRDefault="007C232B" w:rsidP="0053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78" w:type="pct"/>
            <w:vAlign w:val="center"/>
          </w:tcPr>
          <w:p w14:paraId="1E8D253D" w14:textId="77777777" w:rsidR="007C232B" w:rsidRPr="00EA1EE7" w:rsidRDefault="007C232B" w:rsidP="0053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506" w:type="pct"/>
            <w:vAlign w:val="center"/>
          </w:tcPr>
          <w:p w14:paraId="27DA5CA5" w14:textId="3FB24D00" w:rsidR="007C232B" w:rsidRPr="00EA1EE7" w:rsidRDefault="002A5499" w:rsidP="0053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</w:t>
            </w:r>
          </w:p>
        </w:tc>
        <w:tc>
          <w:tcPr>
            <w:tcW w:w="609" w:type="pct"/>
            <w:vAlign w:val="center"/>
          </w:tcPr>
          <w:p w14:paraId="7F20E45A" w14:textId="77777777" w:rsidR="007C232B" w:rsidRPr="00EA1EE7" w:rsidRDefault="007C232B" w:rsidP="0053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467" w:type="pct"/>
            <w:tcBorders>
              <w:right w:val="single" w:sz="4" w:space="0" w:color="auto"/>
            </w:tcBorders>
            <w:vAlign w:val="center"/>
          </w:tcPr>
          <w:p w14:paraId="2BE55CAA" w14:textId="474855B6" w:rsidR="007C232B" w:rsidRPr="00EA1EE7" w:rsidRDefault="002A5499" w:rsidP="0053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</w:t>
            </w:r>
          </w:p>
        </w:tc>
        <w:tc>
          <w:tcPr>
            <w:tcW w:w="470" w:type="pct"/>
            <w:tcBorders>
              <w:left w:val="single" w:sz="4" w:space="0" w:color="auto"/>
            </w:tcBorders>
            <w:vAlign w:val="center"/>
          </w:tcPr>
          <w:p w14:paraId="1920A4ED" w14:textId="77777777" w:rsidR="007C232B" w:rsidRPr="00EA1EE7" w:rsidRDefault="007C232B" w:rsidP="0053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70" w:type="pct"/>
            <w:vAlign w:val="center"/>
          </w:tcPr>
          <w:p w14:paraId="1463D04C" w14:textId="7932AA21" w:rsidR="007C232B" w:rsidRPr="00EA1EE7" w:rsidRDefault="002A5499" w:rsidP="0053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</w:t>
            </w:r>
          </w:p>
        </w:tc>
        <w:tc>
          <w:tcPr>
            <w:tcW w:w="470" w:type="pct"/>
            <w:vAlign w:val="center"/>
          </w:tcPr>
          <w:p w14:paraId="543AAFED" w14:textId="77777777" w:rsidR="007C232B" w:rsidRPr="00EA1EE7" w:rsidRDefault="007C232B" w:rsidP="0053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593" w:type="pct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vAlign w:val="center"/>
          </w:tcPr>
          <w:p w14:paraId="6A7BF967" w14:textId="28E3C2F6" w:rsidR="007C232B" w:rsidRPr="00EA1EE7" w:rsidRDefault="002A5499" w:rsidP="005337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</w:t>
            </w:r>
          </w:p>
        </w:tc>
      </w:tr>
      <w:tr w:rsidR="007C232B" w:rsidRPr="00EA1EE7" w14:paraId="072BABD0" w14:textId="77777777" w:rsidTr="00332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2AA6F6" w14:textId="77777777" w:rsidR="007C232B" w:rsidRPr="00D70353" w:rsidRDefault="007C232B" w:rsidP="005337B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70353">
              <w:rPr>
                <w:rFonts w:ascii="Arial" w:hAnsi="Arial" w:cs="Arial"/>
                <w:b w:val="0"/>
                <w:sz w:val="20"/>
                <w:szCs w:val="20"/>
              </w:rPr>
              <w:t>αvβ6</w:t>
            </w:r>
          </w:p>
        </w:tc>
        <w:tc>
          <w:tcPr>
            <w:tcW w:w="479" w:type="pct"/>
            <w:tcBorders>
              <w:left w:val="single" w:sz="4" w:space="0" w:color="auto"/>
            </w:tcBorders>
            <w:vAlign w:val="center"/>
          </w:tcPr>
          <w:p w14:paraId="0953D734" w14:textId="77777777" w:rsidR="007C232B" w:rsidRPr="00EA1EE7" w:rsidRDefault="007C232B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478" w:type="pct"/>
            <w:vAlign w:val="center"/>
          </w:tcPr>
          <w:p w14:paraId="7073A354" w14:textId="77777777" w:rsidR="007C232B" w:rsidRPr="00EA1EE7" w:rsidRDefault="007C232B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506" w:type="pct"/>
            <w:vAlign w:val="center"/>
          </w:tcPr>
          <w:p w14:paraId="1F4DCB9F" w14:textId="77777777" w:rsidR="007C232B" w:rsidRPr="00EA1EE7" w:rsidRDefault="007C232B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609" w:type="pct"/>
            <w:vAlign w:val="center"/>
          </w:tcPr>
          <w:p w14:paraId="06896137" w14:textId="77777777" w:rsidR="007C232B" w:rsidRPr="00EA1EE7" w:rsidRDefault="007C232B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467" w:type="pct"/>
            <w:tcBorders>
              <w:right w:val="single" w:sz="4" w:space="0" w:color="auto"/>
            </w:tcBorders>
            <w:vAlign w:val="center"/>
          </w:tcPr>
          <w:p w14:paraId="5F633546" w14:textId="77777777" w:rsidR="007C232B" w:rsidRPr="00EA1EE7" w:rsidRDefault="007C232B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470" w:type="pct"/>
            <w:tcBorders>
              <w:left w:val="single" w:sz="4" w:space="0" w:color="auto"/>
            </w:tcBorders>
            <w:vAlign w:val="center"/>
          </w:tcPr>
          <w:p w14:paraId="7BFFA467" w14:textId="77777777" w:rsidR="007C232B" w:rsidRPr="00EA1EE7" w:rsidRDefault="007C232B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470" w:type="pct"/>
            <w:vAlign w:val="center"/>
          </w:tcPr>
          <w:p w14:paraId="19530BCA" w14:textId="77777777" w:rsidR="007C232B" w:rsidRPr="00EA1EE7" w:rsidRDefault="007C232B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470" w:type="pct"/>
            <w:vAlign w:val="center"/>
          </w:tcPr>
          <w:p w14:paraId="21F80E57" w14:textId="2FFD9651" w:rsidR="007C232B" w:rsidRPr="00EA1EE7" w:rsidRDefault="002A5499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</w:t>
            </w:r>
          </w:p>
        </w:tc>
        <w:tc>
          <w:tcPr>
            <w:tcW w:w="593" w:type="pct"/>
            <w:tcBorders>
              <w:right w:val="single" w:sz="4" w:space="0" w:color="auto"/>
            </w:tcBorders>
            <w:vAlign w:val="center"/>
          </w:tcPr>
          <w:p w14:paraId="444ADDCC" w14:textId="58A13ADC" w:rsidR="007C232B" w:rsidRPr="00EA1EE7" w:rsidRDefault="002A5499" w:rsidP="005337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</w:t>
            </w:r>
          </w:p>
        </w:tc>
      </w:tr>
    </w:tbl>
    <w:p w14:paraId="6005BC99" w14:textId="7031CA5D" w:rsidR="007C232B" w:rsidRDefault="007C232B" w:rsidP="009F6950">
      <w:pPr>
        <w:spacing w:line="480" w:lineRule="auto"/>
      </w:pPr>
    </w:p>
    <w:p w14:paraId="7FACCB50" w14:textId="7E3BE4AE" w:rsidR="006B0266" w:rsidRPr="007E6158" w:rsidRDefault="006B0266" w:rsidP="006B0266">
      <w:pPr>
        <w:spacing w:line="480" w:lineRule="auto"/>
        <w:jc w:val="both"/>
        <w:rPr>
          <w:rFonts w:ascii="Arial" w:hAnsi="Arial" w:cs="Arial"/>
        </w:rPr>
      </w:pPr>
      <w:r w:rsidRPr="007E6158">
        <w:rPr>
          <w:rFonts w:ascii="Arial" w:hAnsi="Arial" w:cs="Arial"/>
        </w:rPr>
        <w:t>A p</w:t>
      </w:r>
      <w:r w:rsidRPr="006B0266">
        <w:rPr>
          <w:rFonts w:ascii="Arial" w:hAnsi="Arial" w:cs="Arial"/>
        </w:rPr>
        <w:t>anel of nine human PDAC cell lines, which originated from well- and poorly/moderately</w:t>
      </w:r>
      <w:r w:rsidR="002A5499">
        <w:rPr>
          <w:rFonts w:ascii="Arial" w:hAnsi="Arial" w:cs="Arial"/>
        </w:rPr>
        <w:t xml:space="preserve"> </w:t>
      </w:r>
      <w:r w:rsidRPr="006B0266">
        <w:rPr>
          <w:rFonts w:ascii="Arial" w:hAnsi="Arial" w:cs="Arial"/>
        </w:rPr>
        <w:t>differentiated PDAC tumours, w</w:t>
      </w:r>
      <w:r w:rsidR="002A5499">
        <w:rPr>
          <w:rFonts w:ascii="Arial" w:hAnsi="Arial" w:cs="Arial"/>
        </w:rPr>
        <w:t>as</w:t>
      </w:r>
      <w:r w:rsidRPr="006B0266">
        <w:rPr>
          <w:rFonts w:ascii="Arial" w:hAnsi="Arial" w:cs="Arial"/>
        </w:rPr>
        <w:t xml:space="preserve"> screened for integrin expression using flow cytometry. Average geometric mean fluorescence intensity (MFI) values from repeat experiments (</w:t>
      </w:r>
      <w:r w:rsidRPr="002A5499">
        <w:rPr>
          <w:rFonts w:ascii="Arial" w:hAnsi="Arial" w:cs="Arial"/>
          <w:i/>
        </w:rPr>
        <w:t>n</w:t>
      </w:r>
      <w:r w:rsidRPr="006B0266">
        <w:rPr>
          <w:rFonts w:ascii="Arial" w:hAnsi="Arial" w:cs="Arial"/>
        </w:rPr>
        <w:t xml:space="preserve"> </w:t>
      </w:r>
      <w:r w:rsidRPr="006B0266">
        <w:rPr>
          <w:rFonts w:ascii="Arial" w:hAnsi="Arial" w:cs="Arial"/>
        </w:rPr>
        <w:sym w:font="Symbol" w:char="F0B3"/>
      </w:r>
      <w:r w:rsidRPr="006B0266">
        <w:rPr>
          <w:rFonts w:ascii="Arial" w:hAnsi="Arial" w:cs="Arial"/>
        </w:rPr>
        <w:t xml:space="preserve"> 3) are represented as a + </w:t>
      </w:r>
      <w:r w:rsidR="002A5499">
        <w:rPr>
          <w:rFonts w:ascii="Arial" w:hAnsi="Arial" w:cs="Arial"/>
        </w:rPr>
        <w:t>to</w:t>
      </w:r>
      <w:r w:rsidRPr="006B0266">
        <w:rPr>
          <w:rFonts w:ascii="Arial" w:hAnsi="Arial" w:cs="Arial"/>
        </w:rPr>
        <w:t xml:space="preserve"> ++++ scale: 1</w:t>
      </w:r>
      <w:r w:rsidR="002A5499">
        <w:rPr>
          <w:rFonts w:ascii="Arial" w:hAnsi="Arial" w:cs="Arial"/>
        </w:rPr>
        <w:t>–</w:t>
      </w:r>
      <w:r w:rsidRPr="006B0266">
        <w:rPr>
          <w:rFonts w:ascii="Arial" w:hAnsi="Arial" w:cs="Arial"/>
        </w:rPr>
        <w:t>10 (</w:t>
      </w:r>
      <w:r w:rsidR="002A5499">
        <w:rPr>
          <w:rFonts w:ascii="Arial" w:hAnsi="Arial" w:cs="Arial"/>
        </w:rPr>
        <w:t>−</w:t>
      </w:r>
      <w:r w:rsidRPr="006B0266">
        <w:rPr>
          <w:rFonts w:ascii="Arial" w:hAnsi="Arial" w:cs="Arial"/>
        </w:rPr>
        <w:t>; no expression); 11</w:t>
      </w:r>
      <w:r w:rsidR="002A5499">
        <w:rPr>
          <w:rFonts w:ascii="Arial" w:hAnsi="Arial" w:cs="Arial"/>
        </w:rPr>
        <w:t>–</w:t>
      </w:r>
      <w:r w:rsidRPr="006B0266">
        <w:rPr>
          <w:rFonts w:ascii="Arial" w:hAnsi="Arial" w:cs="Arial"/>
        </w:rPr>
        <w:t>20 (+; weak expression); 21</w:t>
      </w:r>
      <w:r w:rsidR="002A5499">
        <w:rPr>
          <w:rFonts w:ascii="Arial" w:hAnsi="Arial" w:cs="Arial"/>
        </w:rPr>
        <w:t>–</w:t>
      </w:r>
      <w:r w:rsidRPr="006B0266">
        <w:rPr>
          <w:rFonts w:ascii="Arial" w:hAnsi="Arial" w:cs="Arial"/>
        </w:rPr>
        <w:t>50 (++; moderate expression); 51</w:t>
      </w:r>
      <w:r w:rsidR="002A5499">
        <w:rPr>
          <w:rFonts w:ascii="Arial" w:hAnsi="Arial" w:cs="Arial"/>
        </w:rPr>
        <w:t>–</w:t>
      </w:r>
      <w:r w:rsidRPr="006B0266">
        <w:rPr>
          <w:rFonts w:ascii="Arial" w:hAnsi="Arial" w:cs="Arial"/>
        </w:rPr>
        <w:t>100 (+++; high expression); &gt;</w:t>
      </w:r>
      <w:r w:rsidR="002A5499">
        <w:rPr>
          <w:rFonts w:ascii="Arial" w:hAnsi="Arial" w:cs="Arial"/>
        </w:rPr>
        <w:t xml:space="preserve"> </w:t>
      </w:r>
      <w:r w:rsidRPr="006B0266">
        <w:rPr>
          <w:rFonts w:ascii="Arial" w:hAnsi="Arial" w:cs="Arial"/>
        </w:rPr>
        <w:t xml:space="preserve">100 (++++; very high expression). Class control MFI was always </w:t>
      </w:r>
      <w:r w:rsidR="002A5499">
        <w:rPr>
          <w:rFonts w:ascii="Arial" w:hAnsi="Arial" w:cs="Arial"/>
        </w:rPr>
        <w:t xml:space="preserve">less than </w:t>
      </w:r>
      <w:r w:rsidRPr="006B0266">
        <w:rPr>
          <w:rFonts w:ascii="Arial" w:hAnsi="Arial" w:cs="Arial"/>
        </w:rPr>
        <w:t>10.</w:t>
      </w:r>
    </w:p>
    <w:p w14:paraId="412D3DE8" w14:textId="77777777" w:rsidR="006B0266" w:rsidRDefault="006B0266" w:rsidP="009F6950">
      <w:pPr>
        <w:spacing w:line="480" w:lineRule="auto"/>
      </w:pPr>
    </w:p>
    <w:sectPr w:rsidR="006B0266" w:rsidSect="00EA1EE7">
      <w:pgSz w:w="11906" w:h="16838"/>
      <w:pgMar w:top="1247" w:right="1247" w:bottom="1247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EE7"/>
    <w:rsid w:val="00052D27"/>
    <w:rsid w:val="000B2F1F"/>
    <w:rsid w:val="002A5499"/>
    <w:rsid w:val="0033257A"/>
    <w:rsid w:val="003506FD"/>
    <w:rsid w:val="00364D6D"/>
    <w:rsid w:val="0042650A"/>
    <w:rsid w:val="0047684D"/>
    <w:rsid w:val="00641D44"/>
    <w:rsid w:val="006B0266"/>
    <w:rsid w:val="007C232B"/>
    <w:rsid w:val="00836795"/>
    <w:rsid w:val="00974690"/>
    <w:rsid w:val="0099731B"/>
    <w:rsid w:val="009F6950"/>
    <w:rsid w:val="00A67B21"/>
    <w:rsid w:val="00D70353"/>
    <w:rsid w:val="00EA19A3"/>
    <w:rsid w:val="00EA1EE7"/>
    <w:rsid w:val="00FD1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CEF53"/>
  <w15:docId w15:val="{E8E3A378-471B-45B0-BDB0-C7136247D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1E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3-Accent31">
    <w:name w:val="List Table 3 - Accent 31"/>
    <w:basedOn w:val="TableNormal"/>
    <w:uiPriority w:val="48"/>
    <w:rsid w:val="00EA1EE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</Company>
  <LinksUpToDate>false</LinksUpToDate>
  <CharactersWithSpaces>1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Reader</dc:creator>
  <cp:lastModifiedBy>Priya Janaki</cp:lastModifiedBy>
  <cp:revision>5</cp:revision>
  <dcterms:created xsi:type="dcterms:W3CDTF">2019-07-15T12:59:00Z</dcterms:created>
  <dcterms:modified xsi:type="dcterms:W3CDTF">2019-07-16T05:05:00Z</dcterms:modified>
</cp:coreProperties>
</file>